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1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02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2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49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5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7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65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6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0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5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71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0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.24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6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0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5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25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6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0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2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85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1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03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0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9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2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3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24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6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1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9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22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7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77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0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08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1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70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3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12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4.14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1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.41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4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2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3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2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2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0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0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2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0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2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08 ± 1.71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5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.27</w:t>
            </w:r>
          </w:p>
        </w:tc>
      </w:tr>
      <w:tr w:rsidR="00323A53" w:rsidRPr="00CB4E1C" w:rsidTr="007E7FE7">
        <w:tc>
          <w:tcPr>
            <w:tcW w:w="2093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613</w:t>
            </w:r>
          </w:p>
        </w:tc>
        <w:tc>
          <w:tcPr>
            <w:tcW w:w="1763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97</w:t>
            </w:r>
          </w:p>
        </w:tc>
        <w:tc>
          <w:tcPr>
            <w:tcW w:w="2091" w:type="dxa"/>
          </w:tcPr>
          <w:p w:rsidR="00323A53" w:rsidRPr="00CB4E1C" w:rsidRDefault="00323A53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A53"/>
    <w:rsid w:val="00323A53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53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53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3</Characters>
  <Application>Microsoft Macintosh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09:00Z</dcterms:created>
  <dcterms:modified xsi:type="dcterms:W3CDTF">2015-08-11T12:09:00Z</dcterms:modified>
</cp:coreProperties>
</file>